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C81CDF" w14:textId="77777777" w:rsidR="00427674" w:rsidRPr="006A4461" w:rsidRDefault="00427674" w:rsidP="00427674">
      <w:pPr>
        <w:rPr>
          <w:rFonts w:ascii="Times New Roman" w:hAnsi="Times New Roman" w:cs="Times New Roman"/>
          <w:b/>
          <w:bCs/>
        </w:rPr>
      </w:pPr>
      <w:r w:rsidRPr="006A4461">
        <w:rPr>
          <w:rFonts w:ascii="Times New Roman" w:hAnsi="Times New Roman" w:cs="Times New Roman"/>
          <w:b/>
          <w:bCs/>
        </w:rPr>
        <w:t xml:space="preserve">Supplementary material </w:t>
      </w:r>
    </w:p>
    <w:p w14:paraId="4A088D9F" w14:textId="77777777" w:rsidR="00427674" w:rsidRPr="006A4461" w:rsidRDefault="00427674" w:rsidP="00427674">
      <w:pPr>
        <w:rPr>
          <w:rFonts w:ascii="Times New Roman" w:hAnsi="Times New Roman" w:cs="Times New Roman"/>
          <w:b/>
          <w:bCs/>
        </w:rPr>
      </w:pPr>
    </w:p>
    <w:p w14:paraId="452DFB35" w14:textId="77777777" w:rsidR="00427674" w:rsidRPr="006A4461" w:rsidRDefault="00427674" w:rsidP="00427674">
      <w:pPr>
        <w:rPr>
          <w:rFonts w:ascii="Times New Roman" w:hAnsi="Times New Roman" w:cs="Times New Roman"/>
          <w:b/>
          <w:bCs/>
        </w:rPr>
      </w:pPr>
      <w:r w:rsidRPr="006A4461">
        <w:rPr>
          <w:rFonts w:ascii="Times New Roman" w:hAnsi="Times New Roman" w:cs="Times New Roman"/>
          <w:b/>
          <w:bCs/>
        </w:rPr>
        <w:t>Mapping and quantifying the spatial and temporal composition of waste piles in informal settlements of urban Malawi</w:t>
      </w:r>
    </w:p>
    <w:p w14:paraId="5F0517D3" w14:textId="77777777" w:rsidR="00CF002C" w:rsidRDefault="00CF002C"/>
    <w:p w14:paraId="045C11D1" w14:textId="77777777" w:rsidR="00427674" w:rsidRDefault="00427674"/>
    <w:p w14:paraId="1AC2E298" w14:textId="77777777" w:rsidR="00427674" w:rsidRPr="00582CF2" w:rsidRDefault="00427674" w:rsidP="0042767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82CF2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3D68DDCF" wp14:editId="7B1230CD">
            <wp:extent cx="6083300" cy="4038600"/>
            <wp:effectExtent l="0" t="0" r="12700" b="12700"/>
            <wp:docPr id="1572539871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D9FF80B2-744A-9B88-C072-F0A279834C8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417B9751" w14:textId="24345AE9" w:rsidR="00427674" w:rsidRPr="00582CF2" w:rsidRDefault="00427674" w:rsidP="00427674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582CF2">
        <w:rPr>
          <w:rFonts w:ascii="Times New Roman" w:hAnsi="Times New Roman" w:cs="Times New Roman"/>
          <w:b/>
          <w:sz w:val="20"/>
          <w:szCs w:val="20"/>
          <w:lang w:val="en-US"/>
        </w:rPr>
        <w:t xml:space="preserve">S5: </w:t>
      </w:r>
      <w:r w:rsidRPr="00582CF2">
        <w:rPr>
          <w:rFonts w:ascii="Times New Roman" w:hAnsi="Times New Roman" w:cs="Times New Roman"/>
          <w:bCs/>
          <w:sz w:val="20"/>
          <w:szCs w:val="20"/>
          <w:lang w:val="en-US"/>
        </w:rPr>
        <w:t>Plastic quantities (items/m</w:t>
      </w:r>
      <w:r w:rsidRPr="00582CF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2</w:t>
      </w:r>
      <w:r w:rsidRPr="00582CF2">
        <w:rPr>
          <w:rFonts w:ascii="Times New Roman" w:hAnsi="Times New Roman" w:cs="Times New Roman"/>
          <w:bCs/>
          <w:sz w:val="20"/>
          <w:szCs w:val="20"/>
          <w:lang w:val="en-US"/>
        </w:rPr>
        <w:t>) across all waste piles</w:t>
      </w:r>
      <w:r w:rsidRPr="00582CF2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</w:p>
    <w:p w14:paraId="171BA62E" w14:textId="77777777" w:rsidR="00427674" w:rsidRDefault="00427674"/>
    <w:sectPr w:rsidR="00427674" w:rsidSect="005875D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8EDD58" w14:textId="77777777" w:rsidR="00B05A39" w:rsidRDefault="00B05A39" w:rsidP="00427674">
      <w:r>
        <w:separator/>
      </w:r>
    </w:p>
  </w:endnote>
  <w:endnote w:type="continuationSeparator" w:id="0">
    <w:p w14:paraId="292D075C" w14:textId="77777777" w:rsidR="00B05A39" w:rsidRDefault="00B05A39" w:rsidP="004276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346010" w14:textId="77777777" w:rsidR="00B05A39" w:rsidRDefault="00B05A39" w:rsidP="00427674">
      <w:r>
        <w:separator/>
      </w:r>
    </w:p>
  </w:footnote>
  <w:footnote w:type="continuationSeparator" w:id="0">
    <w:p w14:paraId="6C7144B9" w14:textId="77777777" w:rsidR="00B05A39" w:rsidRDefault="00B05A39" w:rsidP="004276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2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674"/>
    <w:rsid w:val="0026185F"/>
    <w:rsid w:val="00427674"/>
    <w:rsid w:val="005875D2"/>
    <w:rsid w:val="007B4AB7"/>
    <w:rsid w:val="00890E54"/>
    <w:rsid w:val="00954D99"/>
    <w:rsid w:val="00B04A8C"/>
    <w:rsid w:val="00B05A39"/>
    <w:rsid w:val="00CF002C"/>
    <w:rsid w:val="00D850A1"/>
    <w:rsid w:val="00DD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CC8971"/>
  <w15:chartTrackingRefBased/>
  <w15:docId w15:val="{B6210F81-93DC-2845-A13C-C3A7015BF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674"/>
  </w:style>
  <w:style w:type="paragraph" w:styleId="Heading1">
    <w:name w:val="heading 1"/>
    <w:basedOn w:val="Normal"/>
    <w:next w:val="Normal"/>
    <w:link w:val="Heading1Char"/>
    <w:uiPriority w:val="9"/>
    <w:qFormat/>
    <w:rsid w:val="004276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6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6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6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6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6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6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6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6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6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6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6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6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6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6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6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6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6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6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6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67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6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67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6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6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6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6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6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67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2767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7674"/>
  </w:style>
  <w:style w:type="paragraph" w:styleId="Footer">
    <w:name w:val="footer"/>
    <w:basedOn w:val="Normal"/>
    <w:link w:val="FooterChar"/>
    <w:uiPriority w:val="99"/>
    <w:unhideWhenUsed/>
    <w:rsid w:val="0042767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76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Share/OneDrive/SPACES%20ALL/SPACES%20manuscript/Data%20analysis%20spaces_Plastic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DP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14</c:f>
              <c:strCache>
                <c:ptCount val="13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9</c:v>
                </c:pt>
                <c:pt idx="4">
                  <c:v>WP20</c:v>
                </c:pt>
                <c:pt idx="5">
                  <c:v>WP21</c:v>
                </c:pt>
                <c:pt idx="6">
                  <c:v>WP45</c:v>
                </c:pt>
                <c:pt idx="7">
                  <c:v>WP50</c:v>
                </c:pt>
                <c:pt idx="8">
                  <c:v>WP52</c:v>
                </c:pt>
                <c:pt idx="9">
                  <c:v>WP53</c:v>
                </c:pt>
                <c:pt idx="10">
                  <c:v>WP54</c:v>
                </c:pt>
                <c:pt idx="11">
                  <c:v>WP55</c:v>
                </c:pt>
                <c:pt idx="12">
                  <c:v>WP56</c:v>
                </c:pt>
              </c:strCache>
            </c:strRef>
          </c:cat>
          <c:val>
            <c:numRef>
              <c:f>Sheet1!$B$2:$B$14</c:f>
              <c:numCache>
                <c:formatCode>0.0</c:formatCode>
                <c:ptCount val="13"/>
                <c:pt idx="0">
                  <c:v>142.5</c:v>
                </c:pt>
                <c:pt idx="1">
                  <c:v>143.44444444444443</c:v>
                </c:pt>
                <c:pt idx="2">
                  <c:v>173.38888888888891</c:v>
                </c:pt>
                <c:pt idx="3">
                  <c:v>166.77777777777777</c:v>
                </c:pt>
                <c:pt idx="4">
                  <c:v>134.88888888888886</c:v>
                </c:pt>
                <c:pt idx="5">
                  <c:v>157</c:v>
                </c:pt>
                <c:pt idx="6">
                  <c:v>170.16666666666666</c:v>
                </c:pt>
                <c:pt idx="7">
                  <c:v>138.55555555555554</c:v>
                </c:pt>
                <c:pt idx="8">
                  <c:v>158.05555555555557</c:v>
                </c:pt>
                <c:pt idx="9">
                  <c:v>142.5</c:v>
                </c:pt>
                <c:pt idx="10">
                  <c:v>275.77777777777771</c:v>
                </c:pt>
                <c:pt idx="11">
                  <c:v>83.055555555555543</c:v>
                </c:pt>
                <c:pt idx="12">
                  <c:v>114.4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A2-0B4D-B599-461FC3478C4F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DP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Sheet1!$A$2:$A$14</c:f>
              <c:strCache>
                <c:ptCount val="13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9</c:v>
                </c:pt>
                <c:pt idx="4">
                  <c:v>WP20</c:v>
                </c:pt>
                <c:pt idx="5">
                  <c:v>WP21</c:v>
                </c:pt>
                <c:pt idx="6">
                  <c:v>WP45</c:v>
                </c:pt>
                <c:pt idx="7">
                  <c:v>WP50</c:v>
                </c:pt>
                <c:pt idx="8">
                  <c:v>WP52</c:v>
                </c:pt>
                <c:pt idx="9">
                  <c:v>WP53</c:v>
                </c:pt>
                <c:pt idx="10">
                  <c:v>WP54</c:v>
                </c:pt>
                <c:pt idx="11">
                  <c:v>WP55</c:v>
                </c:pt>
                <c:pt idx="12">
                  <c:v>WP56</c:v>
                </c:pt>
              </c:strCache>
            </c:strRef>
          </c:cat>
          <c:val>
            <c:numRef>
              <c:f>Sheet1!$C$2:$C$14</c:f>
              <c:numCache>
                <c:formatCode>0.0</c:formatCode>
                <c:ptCount val="13"/>
                <c:pt idx="0">
                  <c:v>9.5</c:v>
                </c:pt>
                <c:pt idx="1">
                  <c:v>11.555555555555554</c:v>
                </c:pt>
                <c:pt idx="2">
                  <c:v>12.777777777777779</c:v>
                </c:pt>
                <c:pt idx="3">
                  <c:v>12.5</c:v>
                </c:pt>
                <c:pt idx="4">
                  <c:v>6.9444444444444446</c:v>
                </c:pt>
                <c:pt idx="5">
                  <c:v>11</c:v>
                </c:pt>
                <c:pt idx="6">
                  <c:v>10.166666666666666</c:v>
                </c:pt>
                <c:pt idx="7">
                  <c:v>12.166666666666663</c:v>
                </c:pt>
                <c:pt idx="8">
                  <c:v>7.3333333333333321</c:v>
                </c:pt>
                <c:pt idx="9">
                  <c:v>12.388888888888891</c:v>
                </c:pt>
                <c:pt idx="10">
                  <c:v>20.05555555555555</c:v>
                </c:pt>
                <c:pt idx="11">
                  <c:v>4.0555555555555554</c:v>
                </c:pt>
                <c:pt idx="12">
                  <c:v>6.38888888888888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2A2-0B4D-B599-461FC3478C4F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PVC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Sheet1!$A$2:$A$14</c:f>
              <c:strCache>
                <c:ptCount val="13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9</c:v>
                </c:pt>
                <c:pt idx="4">
                  <c:v>WP20</c:v>
                </c:pt>
                <c:pt idx="5">
                  <c:v>WP21</c:v>
                </c:pt>
                <c:pt idx="6">
                  <c:v>WP45</c:v>
                </c:pt>
                <c:pt idx="7">
                  <c:v>WP50</c:v>
                </c:pt>
                <c:pt idx="8">
                  <c:v>WP52</c:v>
                </c:pt>
                <c:pt idx="9">
                  <c:v>WP53</c:v>
                </c:pt>
                <c:pt idx="10">
                  <c:v>WP54</c:v>
                </c:pt>
                <c:pt idx="11">
                  <c:v>WP55</c:v>
                </c:pt>
                <c:pt idx="12">
                  <c:v>WP56</c:v>
                </c:pt>
              </c:strCache>
            </c:strRef>
          </c:cat>
          <c:val>
            <c:numRef>
              <c:f>Sheet1!$D$2:$D$14</c:f>
              <c:numCache>
                <c:formatCode>0.0</c:formatCode>
                <c:ptCount val="13"/>
                <c:pt idx="0">
                  <c:v>0.72222222222222221</c:v>
                </c:pt>
                <c:pt idx="1">
                  <c:v>0.22222222222222221</c:v>
                </c:pt>
                <c:pt idx="2">
                  <c:v>0.16666666666666666</c:v>
                </c:pt>
                <c:pt idx="3">
                  <c:v>0.27777777777777779</c:v>
                </c:pt>
                <c:pt idx="4">
                  <c:v>0.27777777777777779</c:v>
                </c:pt>
                <c:pt idx="5">
                  <c:v>0.61111111111111127</c:v>
                </c:pt>
                <c:pt idx="6">
                  <c:v>0.22222222222222221</c:v>
                </c:pt>
                <c:pt idx="7">
                  <c:v>0.22222222222222221</c:v>
                </c:pt>
                <c:pt idx="8">
                  <c:v>0.22222222222222221</c:v>
                </c:pt>
                <c:pt idx="9">
                  <c:v>0.38888888888888895</c:v>
                </c:pt>
                <c:pt idx="10">
                  <c:v>1.7222222222222221</c:v>
                </c:pt>
                <c:pt idx="11">
                  <c:v>0.27777777777777779</c:v>
                </c:pt>
                <c:pt idx="12">
                  <c:v>0.38888888888888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2A2-0B4D-B599-461FC3478C4F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PET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Sheet1!$A$2:$A$14</c:f>
              <c:strCache>
                <c:ptCount val="13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9</c:v>
                </c:pt>
                <c:pt idx="4">
                  <c:v>WP20</c:v>
                </c:pt>
                <c:pt idx="5">
                  <c:v>WP21</c:v>
                </c:pt>
                <c:pt idx="6">
                  <c:v>WP45</c:v>
                </c:pt>
                <c:pt idx="7">
                  <c:v>WP50</c:v>
                </c:pt>
                <c:pt idx="8">
                  <c:v>WP52</c:v>
                </c:pt>
                <c:pt idx="9">
                  <c:v>WP53</c:v>
                </c:pt>
                <c:pt idx="10">
                  <c:v>WP54</c:v>
                </c:pt>
                <c:pt idx="11">
                  <c:v>WP55</c:v>
                </c:pt>
                <c:pt idx="12">
                  <c:v>WP56</c:v>
                </c:pt>
              </c:strCache>
            </c:strRef>
          </c:cat>
          <c:val>
            <c:numRef>
              <c:f>Sheet1!$E$2:$E$14</c:f>
              <c:numCache>
                <c:formatCode>0.0</c:formatCode>
                <c:ptCount val="13"/>
                <c:pt idx="0">
                  <c:v>1</c:v>
                </c:pt>
                <c:pt idx="1">
                  <c:v>0.83333333333333337</c:v>
                </c:pt>
                <c:pt idx="2">
                  <c:v>1.7777777777777779</c:v>
                </c:pt>
                <c:pt idx="3">
                  <c:v>1.5555555555555554</c:v>
                </c:pt>
                <c:pt idx="4">
                  <c:v>1.2777777777777777</c:v>
                </c:pt>
                <c:pt idx="5">
                  <c:v>1.2777777777777779</c:v>
                </c:pt>
                <c:pt idx="6">
                  <c:v>0.83333333333333348</c:v>
                </c:pt>
                <c:pt idx="7">
                  <c:v>0.44444444444444453</c:v>
                </c:pt>
                <c:pt idx="8">
                  <c:v>1.5555555555555554</c:v>
                </c:pt>
                <c:pt idx="9">
                  <c:v>1.4444444444444446</c:v>
                </c:pt>
                <c:pt idx="10">
                  <c:v>2.1111111111111107</c:v>
                </c:pt>
                <c:pt idx="11">
                  <c:v>0.49999999999999994</c:v>
                </c:pt>
                <c:pt idx="12">
                  <c:v>0.3888888888888888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2A2-0B4D-B599-461FC3478C4F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PP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Sheet1!$A$2:$A$14</c:f>
              <c:strCache>
                <c:ptCount val="13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9</c:v>
                </c:pt>
                <c:pt idx="4">
                  <c:v>WP20</c:v>
                </c:pt>
                <c:pt idx="5">
                  <c:v>WP21</c:v>
                </c:pt>
                <c:pt idx="6">
                  <c:v>WP45</c:v>
                </c:pt>
                <c:pt idx="7">
                  <c:v>WP50</c:v>
                </c:pt>
                <c:pt idx="8">
                  <c:v>WP52</c:v>
                </c:pt>
                <c:pt idx="9">
                  <c:v>WP53</c:v>
                </c:pt>
                <c:pt idx="10">
                  <c:v>WP54</c:v>
                </c:pt>
                <c:pt idx="11">
                  <c:v>WP55</c:v>
                </c:pt>
                <c:pt idx="12">
                  <c:v>WP56</c:v>
                </c:pt>
              </c:strCache>
            </c:strRef>
          </c:cat>
          <c:val>
            <c:numRef>
              <c:f>Sheet1!$F$2:$F$14</c:f>
              <c:numCache>
                <c:formatCode>0.0</c:formatCode>
                <c:ptCount val="13"/>
                <c:pt idx="0">
                  <c:v>2.1111111111111112</c:v>
                </c:pt>
                <c:pt idx="1">
                  <c:v>3.5555555555555558</c:v>
                </c:pt>
                <c:pt idx="2">
                  <c:v>4.8333333333333339</c:v>
                </c:pt>
                <c:pt idx="3">
                  <c:v>6.5000000000000009</c:v>
                </c:pt>
                <c:pt idx="4">
                  <c:v>4.5555555555555554</c:v>
                </c:pt>
                <c:pt idx="5">
                  <c:v>4.0555555555555554</c:v>
                </c:pt>
                <c:pt idx="6">
                  <c:v>2.6666666666666665</c:v>
                </c:pt>
                <c:pt idx="7">
                  <c:v>3.8888888888888893</c:v>
                </c:pt>
                <c:pt idx="8">
                  <c:v>2.8888888888888888</c:v>
                </c:pt>
                <c:pt idx="9">
                  <c:v>4.5555555555555562</c:v>
                </c:pt>
                <c:pt idx="10">
                  <c:v>7.7777777777777786</c:v>
                </c:pt>
                <c:pt idx="11">
                  <c:v>1.5555555555555554</c:v>
                </c:pt>
                <c:pt idx="12">
                  <c:v>1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2A2-0B4D-B599-461FC3478C4F}"/>
            </c:ext>
          </c:extLst>
        </c:ser>
        <c:ser>
          <c:idx val="5"/>
          <c:order val="5"/>
          <c:tx>
            <c:strRef>
              <c:f>Sheet1!$G$1</c:f>
              <c:strCache>
                <c:ptCount val="1"/>
                <c:pt idx="0">
                  <c:v>PS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Sheet1!$A$2:$A$14</c:f>
              <c:strCache>
                <c:ptCount val="13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9</c:v>
                </c:pt>
                <c:pt idx="4">
                  <c:v>WP20</c:v>
                </c:pt>
                <c:pt idx="5">
                  <c:v>WP21</c:v>
                </c:pt>
                <c:pt idx="6">
                  <c:v>WP45</c:v>
                </c:pt>
                <c:pt idx="7">
                  <c:v>WP50</c:v>
                </c:pt>
                <c:pt idx="8">
                  <c:v>WP52</c:v>
                </c:pt>
                <c:pt idx="9">
                  <c:v>WP53</c:v>
                </c:pt>
                <c:pt idx="10">
                  <c:v>WP54</c:v>
                </c:pt>
                <c:pt idx="11">
                  <c:v>WP55</c:v>
                </c:pt>
                <c:pt idx="12">
                  <c:v>WP56</c:v>
                </c:pt>
              </c:strCache>
            </c:strRef>
          </c:cat>
          <c:val>
            <c:numRef>
              <c:f>Sheet1!$G$2:$G$14</c:f>
              <c:numCache>
                <c:formatCode>0.0</c:formatCode>
                <c:ptCount val="13"/>
                <c:pt idx="0">
                  <c:v>0.72222222222222221</c:v>
                </c:pt>
                <c:pt idx="1">
                  <c:v>1.3333333333333335</c:v>
                </c:pt>
                <c:pt idx="2">
                  <c:v>0.55555555555555558</c:v>
                </c:pt>
                <c:pt idx="3">
                  <c:v>0.61111111111111116</c:v>
                </c:pt>
                <c:pt idx="4">
                  <c:v>1.1111111111111112</c:v>
                </c:pt>
                <c:pt idx="5">
                  <c:v>0.44444444444444442</c:v>
                </c:pt>
                <c:pt idx="6">
                  <c:v>1.1111111111111112</c:v>
                </c:pt>
                <c:pt idx="7">
                  <c:v>0.66666666666666674</c:v>
                </c:pt>
                <c:pt idx="8">
                  <c:v>1.1111111111111112</c:v>
                </c:pt>
                <c:pt idx="9">
                  <c:v>0.83333333333333326</c:v>
                </c:pt>
                <c:pt idx="10">
                  <c:v>1.7777777777777779</c:v>
                </c:pt>
                <c:pt idx="11">
                  <c:v>0.22222222222222221</c:v>
                </c:pt>
                <c:pt idx="12">
                  <c:v>0.666666666666666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2A2-0B4D-B599-461FC3478C4F}"/>
            </c:ext>
          </c:extLst>
        </c:ser>
        <c:ser>
          <c:idx val="6"/>
          <c:order val="6"/>
          <c:tx>
            <c:strRef>
              <c:f>Sheet1!$H$1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14</c:f>
              <c:strCache>
                <c:ptCount val="13"/>
                <c:pt idx="0">
                  <c:v>WP4</c:v>
                </c:pt>
                <c:pt idx="1">
                  <c:v>WP14</c:v>
                </c:pt>
                <c:pt idx="2">
                  <c:v>WP16</c:v>
                </c:pt>
                <c:pt idx="3">
                  <c:v>WP19</c:v>
                </c:pt>
                <c:pt idx="4">
                  <c:v>WP20</c:v>
                </c:pt>
                <c:pt idx="5">
                  <c:v>WP21</c:v>
                </c:pt>
                <c:pt idx="6">
                  <c:v>WP45</c:v>
                </c:pt>
                <c:pt idx="7">
                  <c:v>WP50</c:v>
                </c:pt>
                <c:pt idx="8">
                  <c:v>WP52</c:v>
                </c:pt>
                <c:pt idx="9">
                  <c:v>WP53</c:v>
                </c:pt>
                <c:pt idx="10">
                  <c:v>WP54</c:v>
                </c:pt>
                <c:pt idx="11">
                  <c:v>WP55</c:v>
                </c:pt>
                <c:pt idx="12">
                  <c:v>WP56</c:v>
                </c:pt>
              </c:strCache>
            </c:strRef>
          </c:cat>
          <c:val>
            <c:numRef>
              <c:f>Sheet1!$H$2:$H$14</c:f>
              <c:numCache>
                <c:formatCode>0.0</c:formatCode>
                <c:ptCount val="13"/>
                <c:pt idx="0">
                  <c:v>14.277777777777777</c:v>
                </c:pt>
                <c:pt idx="1">
                  <c:v>12.111111111111111</c:v>
                </c:pt>
                <c:pt idx="2">
                  <c:v>18.388888888888889</c:v>
                </c:pt>
                <c:pt idx="3">
                  <c:v>24.166666666666668</c:v>
                </c:pt>
                <c:pt idx="4">
                  <c:v>16.166666666666668</c:v>
                </c:pt>
                <c:pt idx="5">
                  <c:v>20.777777777777779</c:v>
                </c:pt>
                <c:pt idx="6">
                  <c:v>15.444444444444443</c:v>
                </c:pt>
                <c:pt idx="7">
                  <c:v>14.27777777777778</c:v>
                </c:pt>
                <c:pt idx="8">
                  <c:v>20.388888888888886</c:v>
                </c:pt>
                <c:pt idx="9">
                  <c:v>15.5</c:v>
                </c:pt>
                <c:pt idx="10">
                  <c:v>30.388888888888893</c:v>
                </c:pt>
                <c:pt idx="11">
                  <c:v>8.7777777777777786</c:v>
                </c:pt>
                <c:pt idx="12">
                  <c:v>10.8333333333333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2A2-0B4D-B599-461FC3478C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962185135"/>
        <c:axId val="1962192319"/>
      </c:barChart>
      <c:catAx>
        <c:axId val="19621851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2192319"/>
        <c:crosses val="autoZero"/>
        <c:auto val="1"/>
        <c:lblAlgn val="ctr"/>
        <c:lblOffset val="100"/>
        <c:noMultiLvlLbl val="0"/>
      </c:catAx>
      <c:valAx>
        <c:axId val="196219231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j-lt"/>
                    <a:ea typeface="+mn-ea"/>
                    <a:cs typeface="+mn-cs"/>
                  </a:defRPr>
                </a:pPr>
                <a:r>
                  <a:rPr lang="en-GB"/>
                  <a:t>Plastic</a:t>
                </a:r>
                <a:r>
                  <a:rPr lang="en-GB" baseline="0"/>
                  <a:t> items/m</a:t>
                </a:r>
                <a:r>
                  <a:rPr lang="en-GB" baseline="30000"/>
                  <a:t>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j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n-ea"/>
                <a:cs typeface="+mn-cs"/>
              </a:defRPr>
            </a:pPr>
            <a:endParaRPr lang="en-US"/>
          </a:p>
        </c:txPr>
        <c:crossAx val="19621851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b="1">
          <a:latin typeface="+mj-lt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740</Template>
  <TotalTime>2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nga mwapasa</dc:creator>
  <cp:keywords/>
  <dc:description/>
  <cp:lastModifiedBy>Tracy Morse</cp:lastModifiedBy>
  <cp:revision>2</cp:revision>
  <dcterms:created xsi:type="dcterms:W3CDTF">2025-12-09T17:20:00Z</dcterms:created>
  <dcterms:modified xsi:type="dcterms:W3CDTF">2026-01-23T10:47:00Z</dcterms:modified>
</cp:coreProperties>
</file>